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commo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Write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rase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ader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”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of m6A methylation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093"/>
        <w:gridCol w:w="3915"/>
        <w:gridCol w:w="3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tegory</w:t>
            </w:r>
          </w:p>
        </w:tc>
        <w:tc>
          <w:tcPr>
            <w:tcW w:w="3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enes</w:t>
            </w:r>
          </w:p>
        </w:tc>
        <w:tc>
          <w:tcPr>
            <w:tcW w:w="35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un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Writer</w:t>
            </w:r>
          </w:p>
        </w:tc>
        <w:tc>
          <w:tcPr>
            <w:tcW w:w="3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ETTL3, METTL14, METTL16, W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AP, KIAA1492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BM15, HAKAI</w:t>
            </w:r>
          </w:p>
        </w:tc>
        <w:tc>
          <w:tcPr>
            <w:tcW w:w="35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Catalyze RNA methyl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in vitro 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and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 in viv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Eraser</w:t>
            </w:r>
          </w:p>
        </w:tc>
        <w:tc>
          <w:tcPr>
            <w:tcW w:w="3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FTO, ALKBH5</w:t>
            </w:r>
          </w:p>
        </w:tc>
        <w:tc>
          <w:tcPr>
            <w:tcW w:w="3514" w:type="dxa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75" w:afterAutospacing="0" w:line="53" w:lineRule="atLeast"/>
              <w:ind w:left="0" w:right="0" w:hanging="360"/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45" w:beforeAutospacing="0" w:after="45" w:afterAutospacing="0" w:line="150" w:lineRule="atLeast"/>
              <w:ind w:left="0" w:right="0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Mediate the demethylation of m6A</w:t>
            </w:r>
          </w:p>
          <w:p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75" w:afterAutospacing="0" w:line="53" w:lineRule="atLeast"/>
              <w:ind w:left="0" w:right="0" w:hanging="360"/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09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ader</w:t>
            </w:r>
          </w:p>
        </w:tc>
        <w:tc>
          <w:tcPr>
            <w:tcW w:w="391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YTHDF1, YTHDF2, YTHDF3</w:t>
            </w:r>
          </w:p>
        </w:tc>
        <w:tc>
          <w:tcPr>
            <w:tcW w:w="351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  <w:t>ecognize the information of RNA methylation modification and participate in the translation and degradation of downstream RNA 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5BAB6A8"/>
    <w:multiLevelType w:val="multilevel"/>
    <w:tmpl w:val="75BAB6A8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 w:cs="Symbol"/>
        <w:sz w:val="20"/>
      </w:rPr>
    </w:lvl>
    <w:lvl w:ilvl="2" w:tentative="0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hint="default" w:ascii="Symbol" w:hAnsi="Symbol" w:cs="Symbol"/>
        <w:sz w:val="20"/>
      </w:rPr>
    </w:lvl>
    <w:lvl w:ilvl="3" w:tentative="0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hint="default" w:ascii="Symbol" w:hAnsi="Symbol" w:cs="Symbol"/>
        <w:sz w:val="20"/>
      </w:rPr>
    </w:lvl>
    <w:lvl w:ilvl="4" w:tentative="0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hint="default" w:ascii="Symbol" w:hAnsi="Symbol" w:cs="Symbol"/>
        <w:sz w:val="20"/>
      </w:rPr>
    </w:lvl>
    <w:lvl w:ilvl="5" w:tentative="0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hint="default" w:ascii="Symbol" w:hAnsi="Symbol" w:cs="Symbol"/>
        <w:sz w:val="20"/>
      </w:rPr>
    </w:lvl>
    <w:lvl w:ilvl="6" w:tentative="0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hint="default" w:ascii="Symbol" w:hAnsi="Symbol" w:cs="Symbol"/>
        <w:sz w:val="20"/>
      </w:rPr>
    </w:lvl>
    <w:lvl w:ilvl="7" w:tentative="0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hint="default" w:ascii="Symbol" w:hAnsi="Symbol" w:cs="Symbol"/>
        <w:sz w:val="20"/>
      </w:rPr>
    </w:lvl>
    <w:lvl w:ilvl="8" w:tentative="0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hint="default" w:ascii="Symbol" w:hAnsi="Symbol" w:cs="Symbol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3OGEzNDNmMTRmNGQyZWIxMTJlOTJlYmFiMDk4ZjkifQ=="/>
  </w:docVars>
  <w:rsids>
    <w:rsidRoot w:val="1F9C7278"/>
    <w:rsid w:val="1BF259E0"/>
    <w:rsid w:val="1F9C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0T02:43:00Z</dcterms:created>
  <dc:creator>Yuan Xiong M.D. Ph.D.</dc:creator>
  <cp:lastModifiedBy>Yuan Xiong M.D. Ph.D.</cp:lastModifiedBy>
  <dcterms:modified xsi:type="dcterms:W3CDTF">2022-07-10T02:5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270DB2602DD4AEABF6093BD538E4DD1</vt:lpwstr>
  </property>
</Properties>
</file>